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51DB9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Results</w:t>
      </w:r>
    </w:p>
    <w:p w14:paraId="699208F0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36"/>
        <w:gridCol w:w="1583"/>
        <w:gridCol w:w="61"/>
        <w:gridCol w:w="270"/>
        <w:gridCol w:w="36"/>
        <w:gridCol w:w="1350"/>
        <w:gridCol w:w="60"/>
        <w:gridCol w:w="570"/>
        <w:gridCol w:w="36"/>
        <w:gridCol w:w="570"/>
        <w:gridCol w:w="36"/>
      </w:tblGrid>
      <w:tr w:rsidR="00272424" w:rsidRPr="00272424" w14:paraId="6911F42D" w14:textId="77777777" w:rsidTr="00272424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DCB03" w14:textId="77777777" w:rsidR="00272424" w:rsidRPr="00272424" w:rsidRDefault="00272424" w:rsidP="00272424">
            <w:pPr>
              <w:spacing w:after="0" w:line="240" w:lineRule="auto"/>
              <w:divId w:val="26326770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NOVA – MTT-</w:t>
            </w: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est </w:t>
            </w:r>
          </w:p>
        </w:tc>
      </w:tr>
      <w:tr w:rsidR="00272424" w:rsidRPr="00272424" w14:paraId="2CB0794F" w14:textId="77777777" w:rsidTr="0027242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14420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F8167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416F8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21E08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6EF00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BA187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272424" w:rsidRPr="00272424" w14:paraId="46821097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A873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452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E28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49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652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41E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B4A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B542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62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C5D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C42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7C6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C8D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C90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61341517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359E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CF18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B60A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27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7A38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89EF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6995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2F8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2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9CE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D0C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AD08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EFB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FE29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4E484AD5" w14:textId="77777777" w:rsidTr="00272424"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9FE9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8629AB" w14:paraId="2B5C9C9F" w14:textId="77777777" w:rsidTr="00272424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A9C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7242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14:paraId="1AF14021" w14:textId="77777777" w:rsidR="00272424" w:rsidRPr="00272424" w:rsidRDefault="00272424" w:rsidP="002724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7242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14:paraId="3435E697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Post Hoc Tests</w:t>
      </w:r>
    </w:p>
    <w:p w14:paraId="12DBF5F7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5"/>
        <w:gridCol w:w="43"/>
        <w:gridCol w:w="1487"/>
        <w:gridCol w:w="42"/>
        <w:gridCol w:w="1567"/>
        <w:gridCol w:w="78"/>
        <w:gridCol w:w="1260"/>
        <w:gridCol w:w="61"/>
        <w:gridCol w:w="1172"/>
        <w:gridCol w:w="61"/>
        <w:gridCol w:w="667"/>
        <w:gridCol w:w="42"/>
        <w:gridCol w:w="712"/>
        <w:gridCol w:w="42"/>
        <w:gridCol w:w="667"/>
        <w:gridCol w:w="42"/>
      </w:tblGrid>
      <w:tr w:rsidR="00272424" w:rsidRPr="00272424" w14:paraId="5D0D61F7" w14:textId="77777777" w:rsidTr="00272424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7C6AC" w14:textId="77777777" w:rsidR="00272424" w:rsidRPr="00272424" w:rsidRDefault="00272424" w:rsidP="00272424">
            <w:pPr>
              <w:spacing w:after="0" w:line="240" w:lineRule="auto"/>
              <w:divId w:val="107539856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Comparisons - V1 </w:t>
            </w:r>
          </w:p>
        </w:tc>
      </w:tr>
      <w:tr w:rsidR="00272424" w:rsidRPr="00272424" w14:paraId="7496DB03" w14:textId="77777777" w:rsidTr="00272424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42462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4B3C5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632F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272424" w:rsidRPr="00272424" w14:paraId="12BA6A27" w14:textId="77777777" w:rsidTr="0027242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CF33B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C0310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E547B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BBA16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EE22B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74EFC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DD856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13D53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tukey </w:t>
            </w:r>
          </w:p>
        </w:tc>
      </w:tr>
      <w:tr w:rsidR="00272424" w:rsidRPr="00272424" w14:paraId="3AB4035C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71B3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B8D3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4F2A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D1C8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C1B3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1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C10D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E495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F7A0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90A9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8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93C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AACCF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467C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0A5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EBB2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154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2AC9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45531CC0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A67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C902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30F5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0816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03AF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99B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800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4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CE3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775F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31E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A7FB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AC4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AE6BF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32E1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CEAC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6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7786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6FAAD722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CBF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90E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DF2E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BBE9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A7AE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9823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4C4A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2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2A9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8ABF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BA6B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9DF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688B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682E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D64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0122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5C8F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334A176E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C30C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8453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34F2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069A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2077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3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4DA8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09B1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1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0C7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ADB4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BBBF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C5F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5DA1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C8F4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1785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DB5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F08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3C8D6C79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1B87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DACF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0E7A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4CC5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0D09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8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E414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B7BF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6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F828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F600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4482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10F4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4147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14AB6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BCDC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33FB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F1EC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2AB63640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3B2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5B8F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5952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CBB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1CBE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6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90F8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56C0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4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D6AE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A37F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E79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B36F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7800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7B3D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C98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FFCC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0BD2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2302D7C4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F31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8A76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AADD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B533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43D7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4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7124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577B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2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EE20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2F18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A12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F27D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863E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9E6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307E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2CFA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5365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013ABEB8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C2F1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C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DB6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9BC6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E03D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697C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FE5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1212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5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743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15D0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9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A1FA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DD7D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7CA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61E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383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CDF1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53E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65814526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342F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DD79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8F5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0041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5C6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8623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BCC3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4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7233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ED3C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1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D76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468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E031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2C7F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E53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64F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4878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25E6E737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6B89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676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A4A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F0E7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A610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A1D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5DF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6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8E64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652D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967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942B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071D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B3FE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9C9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1E6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C51B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27132418" w14:textId="77777777" w:rsidTr="00272424"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102BF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8629AB" w14:paraId="07700981" w14:textId="77777777" w:rsidTr="00272424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C63D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7242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</w:tr>
    </w:tbl>
    <w:p w14:paraId="702942C6" w14:textId="77777777" w:rsidR="000A3829" w:rsidRDefault="000A3829">
      <w:pPr>
        <w:rPr>
          <w:lang w:val="en-US"/>
        </w:rPr>
      </w:pPr>
    </w:p>
    <w:p w14:paraId="79F38682" w14:textId="77777777" w:rsidR="00272424" w:rsidRDefault="00272424">
      <w:pPr>
        <w:rPr>
          <w:lang w:val="en-US"/>
        </w:rPr>
      </w:pPr>
    </w:p>
    <w:p w14:paraId="0E7C2EAD" w14:textId="77777777" w:rsidR="00272424" w:rsidRDefault="00272424">
      <w:pPr>
        <w:rPr>
          <w:lang w:val="en-US"/>
        </w:rPr>
      </w:pPr>
    </w:p>
    <w:p w14:paraId="4D1769A8" w14:textId="77777777" w:rsidR="00272424" w:rsidRDefault="00272424">
      <w:pPr>
        <w:rPr>
          <w:lang w:val="en-US"/>
        </w:rPr>
      </w:pPr>
    </w:p>
    <w:p w14:paraId="163D1E76" w14:textId="77777777" w:rsidR="00272424" w:rsidRDefault="00272424">
      <w:pPr>
        <w:rPr>
          <w:lang w:val="en-US"/>
        </w:rPr>
      </w:pPr>
    </w:p>
    <w:p w14:paraId="41C652D5" w14:textId="77777777" w:rsidR="00272424" w:rsidRDefault="00272424">
      <w:pPr>
        <w:rPr>
          <w:lang w:val="en-US"/>
        </w:rPr>
      </w:pPr>
    </w:p>
    <w:p w14:paraId="70649788" w14:textId="77777777" w:rsidR="00272424" w:rsidRDefault="00272424">
      <w:pPr>
        <w:rPr>
          <w:lang w:val="en-US"/>
        </w:rPr>
      </w:pPr>
    </w:p>
    <w:p w14:paraId="5E163AA9" w14:textId="77777777" w:rsidR="00272424" w:rsidRDefault="00272424">
      <w:pPr>
        <w:rPr>
          <w:lang w:val="en-US"/>
        </w:rPr>
      </w:pPr>
    </w:p>
    <w:p w14:paraId="15D541C9" w14:textId="77777777" w:rsidR="00272424" w:rsidRDefault="00272424">
      <w:pPr>
        <w:rPr>
          <w:lang w:val="en-US"/>
        </w:rPr>
      </w:pPr>
    </w:p>
    <w:p w14:paraId="31496E13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Results</w:t>
      </w:r>
    </w:p>
    <w:p w14:paraId="69108F43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36"/>
        <w:gridCol w:w="1583"/>
        <w:gridCol w:w="61"/>
        <w:gridCol w:w="270"/>
        <w:gridCol w:w="36"/>
        <w:gridCol w:w="1357"/>
        <w:gridCol w:w="53"/>
        <w:gridCol w:w="810"/>
        <w:gridCol w:w="36"/>
        <w:gridCol w:w="646"/>
        <w:gridCol w:w="36"/>
      </w:tblGrid>
      <w:tr w:rsidR="00272424" w:rsidRPr="00272424" w14:paraId="46BAAD3A" w14:textId="77777777" w:rsidTr="00272424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4FEAB" w14:textId="77777777" w:rsidR="00272424" w:rsidRPr="00272424" w:rsidRDefault="00272424" w:rsidP="00DF6336">
            <w:pPr>
              <w:spacing w:after="0" w:line="240" w:lineRule="auto"/>
              <w:divId w:val="1554275269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</w:t>
            </w:r>
            <w:r w:rsidR="00DF63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–</w:t>
            </w: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r w:rsidR="00DF63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TT-test</w:t>
            </w: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272424" w:rsidRPr="00272424" w14:paraId="50B4260F" w14:textId="77777777" w:rsidTr="0027242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47260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47A5C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6D8B8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4C54A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1756F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02FD17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272424" w:rsidRPr="00272424" w14:paraId="0A2F3B9F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EAF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6AD3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0C9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598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0E9F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213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F3AE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860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649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715B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A62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5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A36F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BD96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F3FC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413CF51C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EF35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938E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CA0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5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7AE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D121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862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25E4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6BB4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B809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FF22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78F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40B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7B6DED26" w14:textId="77777777" w:rsidTr="00272424"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4041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8629AB" w14:paraId="1A3B8CAF" w14:textId="77777777" w:rsidTr="00272424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C23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7242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14:paraId="7990C5FA" w14:textId="77777777" w:rsidR="00272424" w:rsidRPr="00272424" w:rsidRDefault="00272424" w:rsidP="002724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7242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14:paraId="4207EEB2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Post Hoc Tests</w:t>
      </w:r>
    </w:p>
    <w:p w14:paraId="455D0BA3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6"/>
        <w:gridCol w:w="42"/>
        <w:gridCol w:w="1459"/>
        <w:gridCol w:w="41"/>
        <w:gridCol w:w="1517"/>
        <w:gridCol w:w="76"/>
        <w:gridCol w:w="1171"/>
        <w:gridCol w:w="57"/>
        <w:gridCol w:w="1171"/>
        <w:gridCol w:w="57"/>
        <w:gridCol w:w="654"/>
        <w:gridCol w:w="41"/>
        <w:gridCol w:w="833"/>
        <w:gridCol w:w="41"/>
        <w:gridCol w:w="791"/>
        <w:gridCol w:w="41"/>
      </w:tblGrid>
      <w:tr w:rsidR="00272424" w:rsidRPr="00272424" w14:paraId="5F109912" w14:textId="77777777" w:rsidTr="00272424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4586A" w14:textId="77777777" w:rsidR="00272424" w:rsidRPr="00272424" w:rsidRDefault="00272424" w:rsidP="00272424">
            <w:pPr>
              <w:spacing w:after="0" w:line="240" w:lineRule="auto"/>
              <w:divId w:val="139670574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Comparisons - V1 </w:t>
            </w:r>
          </w:p>
        </w:tc>
      </w:tr>
      <w:tr w:rsidR="00272424" w:rsidRPr="00272424" w14:paraId="1875200C" w14:textId="77777777" w:rsidTr="00272424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D3B15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04B8D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3F88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272424" w:rsidRPr="00272424" w14:paraId="7A38F8EA" w14:textId="77777777" w:rsidTr="0027242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B2574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8BCB7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C8FB3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189FD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77F15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33B9C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28BEA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E6B59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tukey </w:t>
            </w:r>
          </w:p>
        </w:tc>
      </w:tr>
      <w:tr w:rsidR="00272424" w:rsidRPr="00272424" w14:paraId="597C2F88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2231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818F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BB3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3D2C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A6B9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7D3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47C2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D83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5110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6.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B97C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A3C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039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CC2C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1CC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F8E5C" w14:textId="77777777" w:rsidR="00272424" w:rsidRPr="00272424" w:rsidRDefault="00272424" w:rsidP="008629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</w:t>
            </w:r>
            <w:r w:rsidR="00862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7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279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58ACE1BC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85B7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81C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4C1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C1E8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B9A1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A8D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4F796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7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AEC1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0FE56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3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9EF0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2B0F6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B9EA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2BCA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4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CCEF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C308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3BE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3945E3A4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CDAC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33E8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4FF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2231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5FA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874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C663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2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9F5C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72DD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24E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0169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D38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F9A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3EDF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DC6B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698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1EFCAE49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AD9A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C12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E53A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B2C9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991C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AC76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180A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181A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6B3B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209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27C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C3FE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4A0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CD93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5C61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E8D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2FC37D28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6F2D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0326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94CC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3B8E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92F6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BCF1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954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7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06CB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5AE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3.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336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5726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87B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81B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8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F4ED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C13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C05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3EE0424B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5402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BAD4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2655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76F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442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5.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1AFE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726A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2.6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FC2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F7CE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811A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C63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A71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BE6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352F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686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C2AB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79D8267E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C027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7C3E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28C7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3A97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A0EB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2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F79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2354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9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A63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F08B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CFBB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162A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DCD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DF53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5677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03A3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744D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7D76A28E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9B9C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C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8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96AB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F39A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3B9B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7CF6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4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B33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0E906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7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84CD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CC4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1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3F41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8EB3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0E9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0BBD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1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83D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5D3A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593D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513A9ECF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2BE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22C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DCD7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D3B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95DD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7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18C1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94FA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0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0F9E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FD0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4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A641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E6D8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474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3A00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2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FA39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3600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984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36D17E68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471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2O2+HH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48h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FEC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94EC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FDA4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568D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45E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CEA2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EFDE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7CA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B3A2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202E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6BFA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FC3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451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B246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60F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61867CAD" w14:textId="77777777" w:rsidTr="00272424"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B28B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8629AB" w14:paraId="1C709CD5" w14:textId="77777777" w:rsidTr="00272424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9E48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7242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</w:tr>
    </w:tbl>
    <w:p w14:paraId="273D5B0A" w14:textId="77777777" w:rsidR="00272424" w:rsidRDefault="00272424">
      <w:pPr>
        <w:rPr>
          <w:lang w:val="en-US"/>
        </w:rPr>
      </w:pPr>
    </w:p>
    <w:p w14:paraId="77DA694B" w14:textId="77777777" w:rsidR="00272424" w:rsidRDefault="00272424">
      <w:pPr>
        <w:rPr>
          <w:lang w:val="en-US"/>
        </w:rPr>
      </w:pPr>
    </w:p>
    <w:p w14:paraId="11065A36" w14:textId="77777777" w:rsidR="00272424" w:rsidRDefault="00272424">
      <w:pPr>
        <w:rPr>
          <w:lang w:val="en-US"/>
        </w:rPr>
      </w:pPr>
    </w:p>
    <w:p w14:paraId="3BBF75C0" w14:textId="77777777" w:rsidR="00272424" w:rsidRDefault="00272424">
      <w:pPr>
        <w:rPr>
          <w:lang w:val="en-US"/>
        </w:rPr>
      </w:pPr>
    </w:p>
    <w:p w14:paraId="3B152011" w14:textId="77777777" w:rsidR="00272424" w:rsidRDefault="00272424">
      <w:pPr>
        <w:rPr>
          <w:lang w:val="en-US"/>
        </w:rPr>
      </w:pPr>
    </w:p>
    <w:p w14:paraId="347BF36F" w14:textId="77777777" w:rsidR="00272424" w:rsidRDefault="00272424">
      <w:pPr>
        <w:rPr>
          <w:lang w:val="en-US"/>
        </w:rPr>
      </w:pPr>
    </w:p>
    <w:p w14:paraId="1236B933" w14:textId="77777777" w:rsidR="00272424" w:rsidRDefault="00272424">
      <w:pPr>
        <w:rPr>
          <w:lang w:val="en-US"/>
        </w:rPr>
      </w:pPr>
    </w:p>
    <w:p w14:paraId="586BA521" w14:textId="77777777" w:rsidR="00272424" w:rsidRDefault="00272424">
      <w:pPr>
        <w:rPr>
          <w:lang w:val="en-US"/>
        </w:rPr>
      </w:pPr>
    </w:p>
    <w:p w14:paraId="34AAC765" w14:textId="77777777" w:rsidR="00272424" w:rsidRDefault="00272424">
      <w:pPr>
        <w:rPr>
          <w:lang w:val="en-US"/>
        </w:rPr>
      </w:pPr>
    </w:p>
    <w:p w14:paraId="16B03075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Results</w:t>
      </w:r>
    </w:p>
    <w:p w14:paraId="003FA5EA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36"/>
        <w:gridCol w:w="1595"/>
        <w:gridCol w:w="49"/>
        <w:gridCol w:w="270"/>
        <w:gridCol w:w="36"/>
        <w:gridCol w:w="1368"/>
        <w:gridCol w:w="42"/>
        <w:gridCol w:w="810"/>
        <w:gridCol w:w="36"/>
        <w:gridCol w:w="646"/>
        <w:gridCol w:w="36"/>
      </w:tblGrid>
      <w:tr w:rsidR="00272424" w:rsidRPr="00272424" w14:paraId="5CC862CE" w14:textId="77777777" w:rsidTr="00272424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CB855" w14:textId="77777777" w:rsidR="00272424" w:rsidRPr="00272424" w:rsidRDefault="00272424" w:rsidP="00DF6336">
            <w:pPr>
              <w:spacing w:after="0" w:line="240" w:lineRule="auto"/>
              <w:divId w:val="109197029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</w:t>
            </w:r>
            <w:r w:rsidR="00DF63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–</w:t>
            </w: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r w:rsidR="00DF63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TT-test</w:t>
            </w:r>
          </w:p>
        </w:tc>
      </w:tr>
      <w:tr w:rsidR="00272424" w:rsidRPr="00272424" w14:paraId="555FC188" w14:textId="77777777" w:rsidTr="0027242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35D78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575E5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8BFF6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91E2D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78E12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22DB2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272424" w:rsidRPr="00272424" w14:paraId="1BE88581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05D4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6D1E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100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17156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2A6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610D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16E1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20C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54289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D1D6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E9C0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85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3936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A35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A3BE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0C147C2C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5A0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0F1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8A63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295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CC41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D20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E8B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6332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29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46ED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D705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ACC6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A5A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CBDA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7081DD67" w14:textId="77777777" w:rsidTr="00272424"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C68E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8629AB" w14:paraId="45D6204D" w14:textId="77777777" w:rsidTr="00272424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7B70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7242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14:paraId="42A1F4C0" w14:textId="77777777" w:rsidR="00272424" w:rsidRPr="00272424" w:rsidRDefault="00272424" w:rsidP="0027242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27242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14:paraId="5A374E3A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Post Hoc Tests</w:t>
      </w:r>
    </w:p>
    <w:p w14:paraId="16C0F72A" w14:textId="77777777" w:rsidR="00272424" w:rsidRPr="00272424" w:rsidRDefault="00272424" w:rsidP="0027242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272424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5"/>
        <w:gridCol w:w="40"/>
        <w:gridCol w:w="1438"/>
        <w:gridCol w:w="41"/>
        <w:gridCol w:w="1480"/>
        <w:gridCol w:w="64"/>
        <w:gridCol w:w="1208"/>
        <w:gridCol w:w="51"/>
        <w:gridCol w:w="1208"/>
        <w:gridCol w:w="51"/>
        <w:gridCol w:w="780"/>
        <w:gridCol w:w="41"/>
        <w:gridCol w:w="818"/>
        <w:gridCol w:w="41"/>
        <w:gridCol w:w="731"/>
        <w:gridCol w:w="41"/>
      </w:tblGrid>
      <w:tr w:rsidR="00272424" w:rsidRPr="00272424" w14:paraId="63D90257" w14:textId="77777777" w:rsidTr="00272424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D6D5E9" w14:textId="77777777" w:rsidR="00272424" w:rsidRPr="00272424" w:rsidRDefault="00272424" w:rsidP="00272424">
            <w:pPr>
              <w:spacing w:after="0" w:line="240" w:lineRule="auto"/>
              <w:divId w:val="72673058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Comparisons - V1 </w:t>
            </w:r>
          </w:p>
        </w:tc>
      </w:tr>
      <w:tr w:rsidR="00272424" w:rsidRPr="00272424" w14:paraId="6B863CDF" w14:textId="77777777" w:rsidTr="00272424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BB460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38883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8E7ED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272424" w:rsidRPr="00272424" w14:paraId="6E22863E" w14:textId="77777777" w:rsidTr="0027242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A25AF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468FE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C9784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D621E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9F776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72630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0BB62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15E10" w14:textId="77777777" w:rsidR="00272424" w:rsidRPr="00272424" w:rsidRDefault="00272424" w:rsidP="00272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r w:rsidRPr="002724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tukey </w:t>
            </w:r>
          </w:p>
        </w:tc>
      </w:tr>
      <w:tr w:rsidR="00272424" w:rsidRPr="00272424" w14:paraId="09AA6EE7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4F13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7564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ABB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C7CD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63E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5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C65C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0FC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1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B7EC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C1C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43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EA8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3F55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80DC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673B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1680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0B1C1" w14:textId="77777777" w:rsidR="00272424" w:rsidRPr="00272424" w:rsidRDefault="00272424" w:rsidP="008629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</w:t>
            </w:r>
            <w:r w:rsidR="00862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8629A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0117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60137532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D4CA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F64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3208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376D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2FEEE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18.7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CEB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9560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96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5A3E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CD31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41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A155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135C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8A2E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D633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2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ECE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7F45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4DEC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414BED23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F77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AB86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1052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FC32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46B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42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F60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C47F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20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108F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20E4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5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864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0B07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E0C2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64D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986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0095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2A7C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74083166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5423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098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01F1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B06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A98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21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122B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CE166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98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0050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EE5C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3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27250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851AF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929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FB4C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6258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AAEF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39E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4E3FC5D9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182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906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180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C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9EFD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7AB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84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9E0F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86FE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61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A84C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5A50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07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07B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9A8D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FCE4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A134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4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334B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E562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D47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2FDBC5FA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5E4A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DE2B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4E91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1C0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5ECC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08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0C3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B0B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86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8E1B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6B7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31.4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BEB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A64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ED60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6658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287D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51F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BAC3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03626E7E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6E08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0C40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4B3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DF8D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EA2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86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0ED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366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64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D1B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D5BF6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09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DC27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9F764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49EF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D87F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8628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84ED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4CB9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415FBFF6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5921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2O2+HC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72h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7C2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C63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6562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4B66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75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F7F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2C6E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98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6149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C76F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53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2AF1C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B17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8280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43E4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5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0A4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0403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4D15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1DEDA341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138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E606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67138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2449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E272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97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FE166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6D9AD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20.2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9909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D13C0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75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823F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06808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B6C7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7A8CB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6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259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54A3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540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2CA63470" w14:textId="77777777" w:rsidTr="0027242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C11E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HH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960D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A96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+LH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41FC5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3C7DF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1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780CA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A9DC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5.5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54D04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8621A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9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85C83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B1A1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8557D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48635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8B61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8BFE9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725E9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272424" w14:paraId="657B4CC3" w14:textId="77777777" w:rsidTr="00272424"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66987" w14:textId="77777777" w:rsidR="00272424" w:rsidRPr="00272424" w:rsidRDefault="00272424" w:rsidP="00272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72424" w:rsidRPr="008629AB" w14:paraId="2441F5A4" w14:textId="77777777" w:rsidTr="00272424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CC442" w14:textId="77777777" w:rsidR="00272424" w:rsidRPr="00272424" w:rsidRDefault="00272424" w:rsidP="00272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27242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27242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</w:tr>
    </w:tbl>
    <w:p w14:paraId="11794A01" w14:textId="6BBB276C" w:rsidR="00272424" w:rsidRDefault="00272424">
      <w:pPr>
        <w:rPr>
          <w:lang w:val="en-US"/>
        </w:rPr>
      </w:pPr>
    </w:p>
    <w:p w14:paraId="2157CFED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lastRenderedPageBreak/>
        <w:t>Results</w:t>
      </w:r>
    </w:p>
    <w:p w14:paraId="40D07EE1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36"/>
        <w:gridCol w:w="1583"/>
        <w:gridCol w:w="61"/>
        <w:gridCol w:w="270"/>
        <w:gridCol w:w="36"/>
        <w:gridCol w:w="1357"/>
        <w:gridCol w:w="53"/>
        <w:gridCol w:w="690"/>
        <w:gridCol w:w="36"/>
        <w:gridCol w:w="646"/>
        <w:gridCol w:w="36"/>
      </w:tblGrid>
      <w:tr w:rsidR="005C6585" w:rsidRPr="00EC0A84" w14:paraId="375DD9AA" w14:textId="77777777" w:rsidTr="00530189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0580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–</w:t>
            </w: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TT-test</w:t>
            </w:r>
          </w:p>
        </w:tc>
      </w:tr>
      <w:tr w:rsidR="005C6585" w:rsidRPr="00EC0A84" w14:paraId="46681B4A" w14:textId="77777777" w:rsidTr="005301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40F6C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072B5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D66BD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B4A76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456A0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C1616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5C6585" w:rsidRPr="00EC0A84" w14:paraId="7B896419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BC2C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C89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9FA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854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5A8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1C1D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7067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ED7A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13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3B06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43D7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7.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898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2C9F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AFA1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626CAA2A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21D2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6183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0FA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38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368D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988F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7966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321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3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AE22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22D6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3EC2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89E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F8A6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235B8D75" w14:textId="77777777" w:rsidTr="00530189"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901E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01F86FAF" w14:textId="77777777" w:rsidTr="00530189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E895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C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14:paraId="32E13736" w14:textId="77777777" w:rsidR="005C6585" w:rsidRPr="00EC0A84" w:rsidRDefault="005C6585" w:rsidP="005C65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C0A8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14:paraId="050FD3A9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Post Hoc Tests</w:t>
      </w:r>
    </w:p>
    <w:p w14:paraId="4B37B7FC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6"/>
        <w:gridCol w:w="45"/>
        <w:gridCol w:w="1215"/>
        <w:gridCol w:w="45"/>
        <w:gridCol w:w="1741"/>
        <w:gridCol w:w="87"/>
        <w:gridCol w:w="1379"/>
        <w:gridCol w:w="66"/>
        <w:gridCol w:w="1379"/>
        <w:gridCol w:w="66"/>
        <w:gridCol w:w="714"/>
        <w:gridCol w:w="45"/>
        <w:gridCol w:w="771"/>
        <w:gridCol w:w="45"/>
        <w:gridCol w:w="809"/>
        <w:gridCol w:w="45"/>
      </w:tblGrid>
      <w:tr w:rsidR="005C6585" w:rsidRPr="00EC0A84" w14:paraId="3B6C8B34" w14:textId="77777777" w:rsidTr="00530189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A243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Comparisons - V1 </w:t>
            </w:r>
          </w:p>
        </w:tc>
      </w:tr>
      <w:tr w:rsidR="005C6585" w:rsidRPr="00EC0A84" w14:paraId="325487E1" w14:textId="77777777" w:rsidTr="00530189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52454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F8D93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F8D2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5C6585" w:rsidRPr="00EC0A84" w14:paraId="2FDD2B9E" w14:textId="77777777" w:rsidTr="005301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D8951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9ECAE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97341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74640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9EE396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DBF44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F825F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95B37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tukey </w:t>
            </w:r>
          </w:p>
        </w:tc>
      </w:tr>
      <w:tr w:rsidR="005C6585" w:rsidRPr="00EC0A84" w14:paraId="4767381C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F0FA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8AC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D1AA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55C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7D76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6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07CA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A65B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CD18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017A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4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7CD5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E3A0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434A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56B1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9816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53E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D14E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52EBB5D1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0565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704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022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982C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241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6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86F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506C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4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0DD1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F0C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8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12C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118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0D5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7476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2BF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F76E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488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5BEA29C2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AEB0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7CFD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A34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DC6C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1D3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5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1139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A23D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3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8C4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A665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4F17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F741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496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D02D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24AC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B338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53C6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2A6F1A2D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0CD1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E95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889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A0ED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AC2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8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963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40A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6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1441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E4F7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B870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3E7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C31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0A9E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35E6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8B06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B20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3258906C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C037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F0C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CC26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D34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8B0F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3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1A4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FA75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2E6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88F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5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B69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C80B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1B9A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B193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815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B41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5C6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1B98DF17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95C6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979E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5B6F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99E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1B07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2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DF7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C31E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3119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507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4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3FF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408D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42FE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2D7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3474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7F1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E48B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64F0EE15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32ED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83AB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F45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B7FF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9A51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5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016B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4216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3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24BC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2DA1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7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50C9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159E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279E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CF2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101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64B2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D10F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7594C15A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A7C5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C25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A6E0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199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E39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0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EE07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0F2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DFD2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7A4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8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E6C1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53D7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4D8E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C0E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6E5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C3AC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7B41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4F68DB97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823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872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5AE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356E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A0C1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7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E102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FE3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C420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EC90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5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2FB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A6A5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DF34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9DD4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9DBF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81BA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97A6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5963E0B9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0F7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7196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6D3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B9BB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9E8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A68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AB04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9A42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C536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4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75BA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2C31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4465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504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07C4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B6F8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2647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0A0169B1" w14:textId="77777777" w:rsidTr="00530189"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0F05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06AC138A" w14:textId="77777777" w:rsidTr="00530189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593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C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</w:tr>
    </w:tbl>
    <w:p w14:paraId="12764637" w14:textId="77777777" w:rsidR="005C6585" w:rsidRPr="00EC0A84" w:rsidRDefault="005C6585" w:rsidP="005C65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C0A8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14:paraId="5E705E7B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36"/>
        <w:gridCol w:w="1583"/>
        <w:gridCol w:w="61"/>
        <w:gridCol w:w="270"/>
        <w:gridCol w:w="36"/>
        <w:gridCol w:w="1357"/>
        <w:gridCol w:w="53"/>
        <w:gridCol w:w="690"/>
        <w:gridCol w:w="36"/>
        <w:gridCol w:w="646"/>
        <w:gridCol w:w="36"/>
      </w:tblGrid>
      <w:tr w:rsidR="005C6585" w:rsidRPr="00EC0A84" w14:paraId="5A408028" w14:textId="77777777" w:rsidTr="00530189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57ED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–</w:t>
            </w: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TT-test</w:t>
            </w: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5C6585" w:rsidRPr="00EC0A84" w14:paraId="7D89B55C" w14:textId="77777777" w:rsidTr="005301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16E3F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F606C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2DAB0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C6868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E28C9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F7A0A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5C6585" w:rsidRPr="00EC0A84" w14:paraId="6E0E0416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818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1D9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E377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854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2DBF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B01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8DA3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7450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13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B12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EAF5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7.6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A2AD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8DA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6BF1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0E9EEF77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B05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BAB5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8D3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38.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0B7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E4B7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30A8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68F4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3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02F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ABF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B6A9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5BAA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E27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2246E26D" w14:textId="77777777" w:rsidTr="00530189"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56D1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20D5342F" w14:textId="77777777" w:rsidTr="00530189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25A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C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14:paraId="2E3FA65F" w14:textId="77777777" w:rsidR="005C6585" w:rsidRPr="00EC0A84" w:rsidRDefault="005C6585" w:rsidP="005C65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C0A8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14:paraId="5ADE664C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Post Hoc Tests</w:t>
      </w:r>
    </w:p>
    <w:p w14:paraId="21075F02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lastRenderedPageBreak/>
        <w:t>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6"/>
        <w:gridCol w:w="45"/>
        <w:gridCol w:w="1215"/>
        <w:gridCol w:w="45"/>
        <w:gridCol w:w="1741"/>
        <w:gridCol w:w="87"/>
        <w:gridCol w:w="1379"/>
        <w:gridCol w:w="66"/>
        <w:gridCol w:w="1379"/>
        <w:gridCol w:w="66"/>
        <w:gridCol w:w="714"/>
        <w:gridCol w:w="45"/>
        <w:gridCol w:w="771"/>
        <w:gridCol w:w="45"/>
        <w:gridCol w:w="809"/>
        <w:gridCol w:w="45"/>
      </w:tblGrid>
      <w:tr w:rsidR="005C6585" w:rsidRPr="00EC0A84" w14:paraId="1ED9A6A2" w14:textId="77777777" w:rsidTr="00530189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48AB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Comparisons - V1 </w:t>
            </w:r>
          </w:p>
        </w:tc>
      </w:tr>
      <w:tr w:rsidR="005C6585" w:rsidRPr="00EC0A84" w14:paraId="25BDBECB" w14:textId="77777777" w:rsidTr="00530189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A51C5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FBFE5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1790E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5C6585" w:rsidRPr="00EC0A84" w14:paraId="251ECA8D" w14:textId="77777777" w:rsidTr="005301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D27C4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B88FB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2EBEA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1249B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63BC7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02999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8800F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5C977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tukey </w:t>
            </w:r>
          </w:p>
        </w:tc>
      </w:tr>
      <w:tr w:rsidR="005C6585" w:rsidRPr="00EC0A84" w14:paraId="5D0CD950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417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6301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F36A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424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920F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6.6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2AF4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E5F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2C0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D75E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4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0568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4B44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551A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342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0B1A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72C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8D47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17DF9C6B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9AF5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8C8A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173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5787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4A4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6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FC38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08E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4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8A2D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138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8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9EA2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C38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187A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CFBD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299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A37B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2C7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27B6A450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062A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79D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FC03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BDB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511F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5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18C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7C2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3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23AB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4070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F65E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084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E9E0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2482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6AB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B09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8B28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4C9F692B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A69C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8D38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7D2E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171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E7D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8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853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304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6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FD39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984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0CE9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348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E50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7302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E97B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E273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083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6F008E47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2772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1050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C7C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F801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2389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3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D0B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D51E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C9DF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5787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5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AE50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2785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09B2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DA57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1FF8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4BF7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17DB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651F5AEF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F1E8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CCC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98B3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E9B5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404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2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3B31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973C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AB87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532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4.8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7AEE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EA22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0575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45B6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8FB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CCDF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5A9C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597FE834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077A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88D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1B92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863A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40C4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5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70CD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EEF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3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09B5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9DE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7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A17A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9799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A8A9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C2E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.5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9286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EF2D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227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2751E994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082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A44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DEA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69D7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3B99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0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2D9A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A2F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FE7B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7A8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8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C704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C33B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8470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A7C3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7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C103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5E2D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C576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65FD4729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AA07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ADCE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A7F4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F1C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54C7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7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33DA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3A5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8BD9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DAEA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5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23F5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E46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BA15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FAA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7CE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2B35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7EF1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7DE6E372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FD40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4D14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C688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24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F80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E6B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1963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50D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3282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8A7D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4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C32C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5F62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36E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3CB4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0.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A45B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0B4D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7CED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186E6264" w14:textId="77777777" w:rsidTr="00530189"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0886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5C4A4938" w14:textId="77777777" w:rsidTr="00530189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150E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C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</w:tr>
    </w:tbl>
    <w:p w14:paraId="28E7E13B" w14:textId="77777777" w:rsidR="005C6585" w:rsidRDefault="005C6585" w:rsidP="005C6585">
      <w:pPr>
        <w:rPr>
          <w:lang w:val="en-US"/>
        </w:rPr>
      </w:pPr>
    </w:p>
    <w:p w14:paraId="62B85FE2" w14:textId="77777777" w:rsidR="005C6585" w:rsidRDefault="005C6585" w:rsidP="005C6585">
      <w:pPr>
        <w:rPr>
          <w:lang w:val="en-US"/>
        </w:rPr>
      </w:pPr>
    </w:p>
    <w:p w14:paraId="56435DEE" w14:textId="77777777" w:rsidR="005C6585" w:rsidRDefault="005C6585" w:rsidP="005C6585">
      <w:pPr>
        <w:rPr>
          <w:lang w:val="en-US"/>
        </w:rPr>
      </w:pPr>
    </w:p>
    <w:p w14:paraId="717764D3" w14:textId="77777777" w:rsidR="005C6585" w:rsidRDefault="005C6585" w:rsidP="005C6585">
      <w:pPr>
        <w:rPr>
          <w:lang w:val="en-US"/>
        </w:rPr>
      </w:pPr>
    </w:p>
    <w:p w14:paraId="0C63EC0A" w14:textId="77777777" w:rsidR="005C6585" w:rsidRDefault="005C6585" w:rsidP="005C6585">
      <w:pPr>
        <w:rPr>
          <w:lang w:val="en-US"/>
        </w:rPr>
      </w:pPr>
    </w:p>
    <w:p w14:paraId="7062F8FF" w14:textId="77777777" w:rsidR="005C6585" w:rsidRDefault="005C6585" w:rsidP="005C6585">
      <w:pPr>
        <w:rPr>
          <w:lang w:val="en-US"/>
        </w:rPr>
      </w:pPr>
    </w:p>
    <w:p w14:paraId="1FF745C6" w14:textId="77777777" w:rsidR="005C6585" w:rsidRDefault="005C6585" w:rsidP="005C6585">
      <w:pPr>
        <w:rPr>
          <w:lang w:val="en-US"/>
        </w:rPr>
      </w:pPr>
    </w:p>
    <w:p w14:paraId="6C3C8F93" w14:textId="77777777" w:rsidR="005C6585" w:rsidRDefault="005C6585" w:rsidP="005C6585">
      <w:pPr>
        <w:rPr>
          <w:lang w:val="en-US"/>
        </w:rPr>
      </w:pPr>
    </w:p>
    <w:p w14:paraId="6A5CE1A7" w14:textId="77777777" w:rsidR="005C6585" w:rsidRDefault="005C6585" w:rsidP="005C6585">
      <w:pPr>
        <w:rPr>
          <w:lang w:val="en-US"/>
        </w:rPr>
      </w:pPr>
    </w:p>
    <w:p w14:paraId="0849A933" w14:textId="77777777" w:rsidR="005C6585" w:rsidRDefault="005C6585" w:rsidP="005C6585">
      <w:pPr>
        <w:rPr>
          <w:lang w:val="en-US"/>
        </w:rPr>
      </w:pPr>
    </w:p>
    <w:p w14:paraId="0CECC1BA" w14:textId="77777777" w:rsidR="005C6585" w:rsidRDefault="005C6585" w:rsidP="005C6585">
      <w:pPr>
        <w:rPr>
          <w:lang w:val="en-US"/>
        </w:rPr>
      </w:pPr>
    </w:p>
    <w:p w14:paraId="71D0B8E3" w14:textId="77777777" w:rsidR="005C6585" w:rsidRDefault="005C6585" w:rsidP="005C6585">
      <w:pPr>
        <w:rPr>
          <w:lang w:val="en-US"/>
        </w:rPr>
      </w:pPr>
    </w:p>
    <w:p w14:paraId="6F51BEC5" w14:textId="77777777" w:rsidR="005C6585" w:rsidRDefault="005C6585" w:rsidP="005C6585">
      <w:pPr>
        <w:rPr>
          <w:lang w:val="en-US"/>
        </w:rPr>
      </w:pPr>
    </w:p>
    <w:p w14:paraId="2E107165" w14:textId="77777777" w:rsidR="005C6585" w:rsidRDefault="005C6585" w:rsidP="005C6585">
      <w:pPr>
        <w:rPr>
          <w:lang w:val="en-US"/>
        </w:rPr>
      </w:pPr>
    </w:p>
    <w:p w14:paraId="47DB03D6" w14:textId="77777777" w:rsidR="005C6585" w:rsidRDefault="005C6585" w:rsidP="005C6585">
      <w:pPr>
        <w:rPr>
          <w:lang w:val="en-US"/>
        </w:rPr>
      </w:pPr>
    </w:p>
    <w:p w14:paraId="382F01E8" w14:textId="77777777" w:rsidR="005C6585" w:rsidRDefault="005C6585" w:rsidP="005C6585">
      <w:pPr>
        <w:rPr>
          <w:lang w:val="en-US"/>
        </w:rPr>
      </w:pPr>
    </w:p>
    <w:p w14:paraId="7E6900F6" w14:textId="77777777" w:rsidR="005C6585" w:rsidRDefault="005C6585" w:rsidP="005C6585">
      <w:pPr>
        <w:rPr>
          <w:lang w:val="en-US"/>
        </w:rPr>
      </w:pPr>
    </w:p>
    <w:p w14:paraId="1D56DBD9" w14:textId="77777777" w:rsidR="005C6585" w:rsidRDefault="005C6585" w:rsidP="005C6585">
      <w:pPr>
        <w:rPr>
          <w:lang w:val="en-US"/>
        </w:rPr>
      </w:pPr>
    </w:p>
    <w:p w14:paraId="283CDEB0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Results</w:t>
      </w:r>
    </w:p>
    <w:p w14:paraId="4237CB06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36"/>
        <w:gridCol w:w="1590"/>
        <w:gridCol w:w="54"/>
        <w:gridCol w:w="270"/>
        <w:gridCol w:w="36"/>
        <w:gridCol w:w="1357"/>
        <w:gridCol w:w="53"/>
        <w:gridCol w:w="690"/>
        <w:gridCol w:w="36"/>
        <w:gridCol w:w="646"/>
        <w:gridCol w:w="36"/>
      </w:tblGrid>
      <w:tr w:rsidR="005C6585" w:rsidRPr="00EC0A84" w14:paraId="1A319769" w14:textId="77777777" w:rsidTr="00530189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46AC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- MTT-test </w:t>
            </w:r>
          </w:p>
        </w:tc>
      </w:tr>
      <w:tr w:rsidR="005C6585" w:rsidRPr="00EC0A84" w14:paraId="5F369637" w14:textId="77777777" w:rsidTr="005301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A4A51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207F4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7DF4C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E67A4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AC0E3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B6BB27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5C6585" w:rsidRPr="00EC0A84" w14:paraId="74FAFCCA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AE0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E13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D37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9540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C6A3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D95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84B5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F7B6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885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D479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BE9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9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FD88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1E6C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ECA7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524F6A4B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DA5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58A0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D3ED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9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2B4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5326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B98C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19BD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9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500E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017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2717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7113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CF71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6051F615" w14:textId="77777777" w:rsidTr="00530189"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DA9A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7E2DA5D6" w14:textId="77777777" w:rsidTr="00530189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A66F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C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14:paraId="38401035" w14:textId="77777777" w:rsidR="005C6585" w:rsidRPr="00EC0A84" w:rsidRDefault="005C6585" w:rsidP="005C65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C0A8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14:paraId="0CBA98B3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Post Hoc Tests</w:t>
      </w:r>
    </w:p>
    <w:p w14:paraId="6D80BD87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45"/>
        <w:gridCol w:w="1079"/>
        <w:gridCol w:w="45"/>
        <w:gridCol w:w="1756"/>
        <w:gridCol w:w="88"/>
        <w:gridCol w:w="1537"/>
        <w:gridCol w:w="64"/>
        <w:gridCol w:w="1325"/>
        <w:gridCol w:w="64"/>
        <w:gridCol w:w="715"/>
        <w:gridCol w:w="45"/>
        <w:gridCol w:w="924"/>
        <w:gridCol w:w="45"/>
        <w:gridCol w:w="811"/>
        <w:gridCol w:w="45"/>
      </w:tblGrid>
      <w:tr w:rsidR="005C6585" w:rsidRPr="00EC0A84" w14:paraId="6A3AFCA7" w14:textId="77777777" w:rsidTr="00530189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3CE3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Comparisons - V1 </w:t>
            </w:r>
          </w:p>
        </w:tc>
      </w:tr>
      <w:tr w:rsidR="005C6585" w:rsidRPr="00EC0A84" w14:paraId="0712D869" w14:textId="77777777" w:rsidTr="00530189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B896D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416FB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62BD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5C6585" w:rsidRPr="00EC0A84" w14:paraId="29D926CD" w14:textId="77777777" w:rsidTr="005301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4EF43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BC33E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5DFC8F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EEE64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C3025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FCFAA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E6688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0249A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tukey </w:t>
            </w:r>
          </w:p>
        </w:tc>
      </w:tr>
      <w:tr w:rsidR="005C6585" w:rsidRPr="00EC0A84" w14:paraId="65DCE774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24DE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28E8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7A9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28B5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90B1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32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BFDF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B1A5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3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502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B14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1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6F2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B86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339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393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B56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2683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4F58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1987B959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470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A858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802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2D4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3308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1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A3B5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08D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F01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41C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2.4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40B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C576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5A6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39DB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0.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CC4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A50C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AAB3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6A7AA769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E46A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A2F4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1EE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12E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348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6FC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6747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9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DC6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D54F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1.3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DFF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0F7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95BA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34A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0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488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65D0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BA44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4AA525C2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562F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3DA8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691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69CA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491D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31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B3FB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372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C88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F0E0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3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A0FB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ABF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7A77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F7B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5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261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ED8F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6389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3021CFAB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72D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FB8F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8551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5406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387B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3.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AD72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C618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12.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90D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CD63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4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389F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FF42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5B9C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50A3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6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E02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816A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E06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333ABA60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924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0D91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4B6F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B443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4FE2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2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7B20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6956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11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F8EB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5EE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73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F1FF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9A64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25C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DBF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6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8A38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A9B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CCE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14D599D9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CCEA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0344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28BB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7CCD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A459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4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C5C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9DF3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3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9B4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6581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45.5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DA3D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3989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1E28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B15D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1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12AD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6AA7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58D9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39766421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D21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191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8BE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F031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78CC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1C52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54ED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7.7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EA0F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FE2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9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9AA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ABDA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9C11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0CBD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9047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E4C9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F0A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6114EE52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C0CA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DFAC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2A5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46D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385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9.2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A344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1C4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AB36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02CB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8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1CD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D62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657E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F1D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4CD2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EE5B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ED52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435617B8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7AB0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8692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7001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48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729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6367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8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117A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4FBB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A89F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B3EF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7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C589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F4E6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0A6E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0DFF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BCE1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CC6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5840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0ECA9DC0" w14:textId="77777777" w:rsidTr="00530189"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8C35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785CAE41" w14:textId="77777777" w:rsidTr="00530189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8A9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C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</w:tr>
    </w:tbl>
    <w:p w14:paraId="1695F22C" w14:textId="77777777" w:rsidR="005C6585" w:rsidRDefault="005C6585" w:rsidP="005C6585">
      <w:pPr>
        <w:rPr>
          <w:lang w:val="en-US"/>
        </w:rPr>
      </w:pPr>
    </w:p>
    <w:p w14:paraId="11782D85" w14:textId="77777777" w:rsidR="005C6585" w:rsidRDefault="005C6585" w:rsidP="005C6585">
      <w:pPr>
        <w:rPr>
          <w:lang w:val="en-US"/>
        </w:rPr>
      </w:pPr>
    </w:p>
    <w:p w14:paraId="4A770F3F" w14:textId="77777777" w:rsidR="005C6585" w:rsidRDefault="005C6585" w:rsidP="005C6585">
      <w:pPr>
        <w:rPr>
          <w:lang w:val="en-US"/>
        </w:rPr>
      </w:pPr>
    </w:p>
    <w:p w14:paraId="5490CC1C" w14:textId="77777777" w:rsidR="005C6585" w:rsidRDefault="005C6585" w:rsidP="005C6585">
      <w:pPr>
        <w:rPr>
          <w:lang w:val="en-US"/>
        </w:rPr>
      </w:pPr>
    </w:p>
    <w:p w14:paraId="51F34169" w14:textId="77777777" w:rsidR="005C6585" w:rsidRDefault="005C6585" w:rsidP="005C6585">
      <w:pPr>
        <w:rPr>
          <w:lang w:val="en-US"/>
        </w:rPr>
      </w:pPr>
    </w:p>
    <w:p w14:paraId="7C2140EB" w14:textId="77777777" w:rsidR="005C6585" w:rsidRDefault="005C6585" w:rsidP="005C6585">
      <w:pPr>
        <w:rPr>
          <w:lang w:val="en-US"/>
        </w:rPr>
      </w:pPr>
    </w:p>
    <w:p w14:paraId="22C4672B" w14:textId="77777777" w:rsidR="005C6585" w:rsidRDefault="005C6585" w:rsidP="005C6585">
      <w:pPr>
        <w:rPr>
          <w:lang w:val="en-US"/>
        </w:rPr>
      </w:pPr>
    </w:p>
    <w:p w14:paraId="63B69065" w14:textId="77777777" w:rsidR="005C6585" w:rsidRDefault="005C6585" w:rsidP="005C6585">
      <w:pPr>
        <w:rPr>
          <w:lang w:val="en-US"/>
        </w:rPr>
      </w:pPr>
    </w:p>
    <w:p w14:paraId="6DCE603C" w14:textId="77777777" w:rsidR="005C6585" w:rsidRDefault="005C6585" w:rsidP="005C6585">
      <w:pPr>
        <w:rPr>
          <w:lang w:val="en-US"/>
        </w:rPr>
      </w:pPr>
    </w:p>
    <w:p w14:paraId="214ECD11" w14:textId="77777777" w:rsidR="005C6585" w:rsidRDefault="005C6585" w:rsidP="005C6585">
      <w:pPr>
        <w:rPr>
          <w:lang w:val="en-US"/>
        </w:rPr>
      </w:pPr>
    </w:p>
    <w:p w14:paraId="671DD4F9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it-IT"/>
        </w:rPr>
        <w:t>Results</w:t>
      </w:r>
    </w:p>
    <w:p w14:paraId="7E803F73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36"/>
          <w:szCs w:val="36"/>
          <w:lang w:eastAsia="it-IT"/>
        </w:rPr>
        <w:t>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4"/>
        <w:gridCol w:w="36"/>
        <w:gridCol w:w="1590"/>
        <w:gridCol w:w="54"/>
        <w:gridCol w:w="270"/>
        <w:gridCol w:w="36"/>
        <w:gridCol w:w="1363"/>
        <w:gridCol w:w="47"/>
        <w:gridCol w:w="810"/>
        <w:gridCol w:w="36"/>
        <w:gridCol w:w="646"/>
        <w:gridCol w:w="36"/>
      </w:tblGrid>
      <w:tr w:rsidR="005C6585" w:rsidRPr="00EC0A84" w14:paraId="7657BB94" w14:textId="77777777" w:rsidTr="00530189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F2DA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ANOVA - MTT-test </w:t>
            </w:r>
          </w:p>
        </w:tc>
      </w:tr>
      <w:tr w:rsidR="005C6585" w:rsidRPr="00EC0A84" w14:paraId="1FF02B64" w14:textId="77777777" w:rsidTr="005301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42164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Cas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1C049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A8AE3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d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EDC30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20059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400D1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</w:p>
        </w:tc>
      </w:tr>
      <w:tr w:rsidR="005C6585" w:rsidRPr="00EC0A84" w14:paraId="08C0087B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708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V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28C5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DA56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94718.4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FB0D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1AE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2CDB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9BFB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3679.6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D979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D653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31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649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DEF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DD20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2F2F5708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1FC4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8D07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3464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796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C80E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975E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D2DA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D60D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79.6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91E0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D68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3659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3C8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E03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6CD6E30A" w14:textId="77777777" w:rsidTr="00530189"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AA3B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0C63CF76" w14:textId="77777777" w:rsidTr="00530189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EEB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C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Type III Sum of Squares </w:t>
            </w:r>
          </w:p>
        </w:tc>
      </w:tr>
    </w:tbl>
    <w:p w14:paraId="6C1A8C93" w14:textId="77777777" w:rsidR="005C6585" w:rsidRPr="00EC0A84" w:rsidRDefault="005C6585" w:rsidP="005C658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EC0A84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 </w:t>
      </w:r>
    </w:p>
    <w:p w14:paraId="518FD1C5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27"/>
          <w:szCs w:val="27"/>
          <w:lang w:eastAsia="it-IT"/>
        </w:rPr>
        <w:t>Post Hoc Tests</w:t>
      </w:r>
    </w:p>
    <w:p w14:paraId="156F61D6" w14:textId="77777777" w:rsidR="005C6585" w:rsidRPr="00EC0A84" w:rsidRDefault="005C6585" w:rsidP="005C6585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EC0A84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Standar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2"/>
        <w:gridCol w:w="44"/>
        <w:gridCol w:w="1053"/>
        <w:gridCol w:w="45"/>
        <w:gridCol w:w="1727"/>
        <w:gridCol w:w="74"/>
        <w:gridCol w:w="1429"/>
        <w:gridCol w:w="60"/>
        <w:gridCol w:w="1429"/>
        <w:gridCol w:w="60"/>
        <w:gridCol w:w="853"/>
        <w:gridCol w:w="45"/>
        <w:gridCol w:w="908"/>
        <w:gridCol w:w="45"/>
        <w:gridCol w:w="799"/>
        <w:gridCol w:w="45"/>
      </w:tblGrid>
      <w:tr w:rsidR="005C6585" w:rsidRPr="00EC0A84" w14:paraId="11E29F43" w14:textId="77777777" w:rsidTr="00530189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91E7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ost Hoc Comparisons - V1 </w:t>
            </w:r>
          </w:p>
        </w:tc>
      </w:tr>
      <w:tr w:rsidR="005C6585" w:rsidRPr="00EC0A84" w14:paraId="4848FAC7" w14:textId="77777777" w:rsidTr="00530189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93B3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30302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95% CI for Mean Difference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73A6C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5C6585" w:rsidRPr="00EC0A84" w14:paraId="7E4DD6F4" w14:textId="77777777" w:rsidTr="00530189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99151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88EEA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F9395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Mean Differ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D7640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E34CA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Upp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C046D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27150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1C7E1" w14:textId="77777777" w:rsidR="005C6585" w:rsidRPr="00EC0A84" w:rsidRDefault="005C6585" w:rsidP="0053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p </w:t>
            </w:r>
            <w:r w:rsidRPr="00EC0A8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it-IT"/>
              </w:rPr>
              <w:t xml:space="preserve">tukey </w:t>
            </w:r>
          </w:p>
        </w:tc>
      </w:tr>
      <w:tr w:rsidR="005C6585" w:rsidRPr="00EC0A84" w14:paraId="31F084D8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552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CTR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AFB5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98B2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C40B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C903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4.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65E7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38B3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8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CAD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1AE3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0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11E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C16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409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30AD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C5F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23A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32A0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3A3CB7EF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529A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08E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B2FC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5B9F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D1C0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5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9928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66E2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86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A6D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CE23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14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57B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0DBB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AFBE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FFFF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3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AFE5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C538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436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500F342D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92CC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7D02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8ECF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8B3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3608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2.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B7F7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248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8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0E60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2B2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6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8A0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E2E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03D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462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AB2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AE3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476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24ECA279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1828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641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A75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3A9A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FEE4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25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5748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3812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61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EC4E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D46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89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B6D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AD86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DBFA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DBB9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1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24E8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324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7CD5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2AE9D429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D41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2O2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1A7C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D829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693E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594C2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15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8B00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659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51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821E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9B45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79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97A5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7A05D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00F8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0EF6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9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480C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EBC38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76B3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5430D648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E9E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742C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94A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9762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6B70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27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9220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11C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63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5D1C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E0BC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1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792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2BF4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11F92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0BE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1.6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5FA3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592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26EC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502F83E0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6A1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7B757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6D6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F33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2988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90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CC7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D697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26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2CBB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E507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54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0AE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8E45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758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4D3E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7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BF9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2E6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09C0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4832C53E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0A7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CC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FB6E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E650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6B4F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9C931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8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25B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B607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52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10C5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9EF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24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C53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7E9F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FB5B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9C3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8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A34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3DF63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AC9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4857A07C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5B1C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88A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C12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264A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D68E9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4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E9C99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46EA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11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54B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2359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61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C44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44B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CE19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6320C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2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BCF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476F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5E04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1B9A0522" w14:textId="77777777" w:rsidTr="0053018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49780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HHA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FD43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4E588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LHA 72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6655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B0A7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63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CFF65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EBE2E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99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A12F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63F0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27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CBC31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C5AA6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1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6AA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E1BB4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5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9811D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FC45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CA886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329AB4B9" w14:textId="77777777" w:rsidTr="00530189"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3A4EB" w14:textId="77777777" w:rsidR="005C6585" w:rsidRPr="00EC0A84" w:rsidRDefault="005C6585" w:rsidP="005301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5C6585" w:rsidRPr="00EC0A84" w14:paraId="39788162" w14:textId="77777777" w:rsidTr="00530189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DFAA" w14:textId="77777777" w:rsidR="005C6585" w:rsidRPr="00EC0A84" w:rsidRDefault="005C6585" w:rsidP="005301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EC0A8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it-IT"/>
              </w:rPr>
              <w:t xml:space="preserve">Note. </w:t>
            </w:r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 P-value and confidence intervals adjusted for comparing a family of 5 estimates (confidence intervals corrected using the </w:t>
            </w:r>
            <w:proofErr w:type="spellStart"/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ukey</w:t>
            </w:r>
            <w:proofErr w:type="spellEnd"/>
            <w:r w:rsidRPr="00EC0A8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method). </w:t>
            </w:r>
          </w:p>
        </w:tc>
      </w:tr>
    </w:tbl>
    <w:p w14:paraId="5F08538F" w14:textId="77777777" w:rsidR="005C6585" w:rsidRPr="00EC0A84" w:rsidRDefault="005C6585" w:rsidP="005C6585">
      <w:pPr>
        <w:rPr>
          <w:lang w:val="en-US"/>
        </w:rPr>
      </w:pPr>
    </w:p>
    <w:p w14:paraId="05E445D6" w14:textId="77777777" w:rsidR="005C6585" w:rsidRPr="00272424" w:rsidRDefault="005C6585">
      <w:pPr>
        <w:rPr>
          <w:lang w:val="en-US"/>
        </w:rPr>
      </w:pPr>
    </w:p>
    <w:sectPr w:rsidR="005C6585" w:rsidRPr="00272424" w:rsidSect="000A38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2424"/>
    <w:rsid w:val="000A3829"/>
    <w:rsid w:val="00272424"/>
    <w:rsid w:val="004F0083"/>
    <w:rsid w:val="005C6585"/>
    <w:rsid w:val="008629AB"/>
    <w:rsid w:val="00DF6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93706"/>
  <w15:docId w15:val="{E83ABC3F-DD96-499A-97D1-9ED474F7D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829"/>
  </w:style>
  <w:style w:type="paragraph" w:styleId="Heading1">
    <w:name w:val="heading 1"/>
    <w:basedOn w:val="Normal"/>
    <w:link w:val="Heading1Char"/>
    <w:uiPriority w:val="9"/>
    <w:qFormat/>
    <w:rsid w:val="0027242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Heading2">
    <w:name w:val="heading 2"/>
    <w:basedOn w:val="Normal"/>
    <w:link w:val="Heading2Char"/>
    <w:uiPriority w:val="9"/>
    <w:qFormat/>
    <w:rsid w:val="002724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Heading3">
    <w:name w:val="heading 3"/>
    <w:basedOn w:val="Normal"/>
    <w:link w:val="Heading3Char"/>
    <w:uiPriority w:val="9"/>
    <w:qFormat/>
    <w:rsid w:val="0027242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Heading4">
    <w:name w:val="heading 4"/>
    <w:basedOn w:val="Normal"/>
    <w:link w:val="Heading4Char"/>
    <w:uiPriority w:val="9"/>
    <w:qFormat/>
    <w:rsid w:val="0027242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424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272424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272424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272424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2724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3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33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3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0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44788">
                      <w:marLeft w:val="90"/>
                      <w:marRight w:val="9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610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862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4857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799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517455">
                                      <w:marLeft w:val="0"/>
                                      <w:marRight w:val="77"/>
                                      <w:marTop w:val="13"/>
                                      <w:marBottom w:val="77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0794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4951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8931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4275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28344233">
                                      <w:marLeft w:val="0"/>
                                      <w:marRight w:val="77"/>
                                      <w:marTop w:val="77"/>
                                      <w:marBottom w:val="77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724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0476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5898598">
                                              <w:marLeft w:val="0"/>
                                              <w:marRight w:val="77"/>
                                              <w:marTop w:val="13"/>
                                              <w:marBottom w:val="77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9487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7433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50485210">
                                                      <w:marLeft w:val="0"/>
                                                      <w:marRight w:val="77"/>
                                                      <w:marTop w:val="13"/>
                                                      <w:marBottom w:val="77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4280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71185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36036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67057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8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1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0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18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7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626798">
                      <w:marLeft w:val="90"/>
                      <w:marRight w:val="9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30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204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7968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498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303163">
                                      <w:marLeft w:val="0"/>
                                      <w:marRight w:val="77"/>
                                      <w:marTop w:val="13"/>
                                      <w:marBottom w:val="77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19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090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395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3267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766057">
                                      <w:marLeft w:val="0"/>
                                      <w:marRight w:val="77"/>
                                      <w:marTop w:val="77"/>
                                      <w:marBottom w:val="77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0857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19212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9677151">
                                              <w:marLeft w:val="0"/>
                                              <w:marRight w:val="77"/>
                                              <w:marTop w:val="13"/>
                                              <w:marBottom w:val="77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76131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25321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29511644">
                                                      <w:marLeft w:val="0"/>
                                                      <w:marRight w:val="77"/>
                                                      <w:marTop w:val="13"/>
                                                      <w:marBottom w:val="77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4947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85243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29791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53985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9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0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4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57948">
                      <w:marLeft w:val="90"/>
                      <w:marRight w:val="9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599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49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239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599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446709">
                                      <w:marLeft w:val="0"/>
                                      <w:marRight w:val="77"/>
                                      <w:marTop w:val="13"/>
                                      <w:marBottom w:val="77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0796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82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50598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1970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50208733">
                                      <w:marLeft w:val="0"/>
                                      <w:marRight w:val="77"/>
                                      <w:marTop w:val="77"/>
                                      <w:marBottom w:val="77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0908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9519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156458">
                                              <w:marLeft w:val="0"/>
                                              <w:marRight w:val="77"/>
                                              <w:marTop w:val="13"/>
                                              <w:marBottom w:val="77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4406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9164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12672957">
                                                      <w:marLeft w:val="0"/>
                                                      <w:marRight w:val="77"/>
                                                      <w:marTop w:val="13"/>
                                                      <w:marBottom w:val="77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4310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64200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72833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67305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D435B2E-F7D1-463C-94FD-F1CEC1B11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278</Words>
  <Characters>7287</Characters>
  <Application>Microsoft Office Word</Application>
  <DocSecurity>0</DocSecurity>
  <Lines>60</Lines>
  <Paragraphs>17</Paragraphs>
  <ScaleCrop>false</ScaleCrop>
  <Company/>
  <LinksUpToDate>false</LinksUpToDate>
  <CharactersWithSpaces>8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ta</dc:creator>
  <cp:lastModifiedBy>Srinivasan Venkatraman</cp:lastModifiedBy>
  <cp:revision>4</cp:revision>
  <dcterms:created xsi:type="dcterms:W3CDTF">2020-06-18T08:57:00Z</dcterms:created>
  <dcterms:modified xsi:type="dcterms:W3CDTF">2020-07-30T20:35:00Z</dcterms:modified>
</cp:coreProperties>
</file>